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47C" w:rsidRPr="0043647C" w:rsidRDefault="0043647C" w:rsidP="0043647C">
      <w:pPr>
        <w:rPr>
          <w:b/>
          <w:lang w:val="en-US"/>
        </w:rPr>
      </w:pPr>
      <w:r w:rsidRPr="0043647C">
        <w:rPr>
          <w:b/>
          <w:lang w:val="en-US"/>
        </w:rPr>
        <w:t>Supplementary Table 1:</w:t>
      </w:r>
    </w:p>
    <w:p w:rsidR="0043647C" w:rsidRPr="0043647C" w:rsidRDefault="0043647C" w:rsidP="0043647C">
      <w:pPr>
        <w:rPr>
          <w:lang w:val="en-US"/>
        </w:rPr>
      </w:pPr>
      <w:r w:rsidRPr="0043647C">
        <w:rPr>
          <w:lang w:val="en-US"/>
        </w:rPr>
        <w:t>Transcription factor list from PROMO:</w:t>
      </w:r>
    </w:p>
    <w:tbl>
      <w:tblPr>
        <w:tblW w:w="5016" w:type="dxa"/>
        <w:tblInd w:w="96" w:type="dxa"/>
        <w:tblLook w:val="04A0"/>
      </w:tblPr>
      <w:tblGrid>
        <w:gridCol w:w="5016"/>
      </w:tblGrid>
      <w:tr w:rsidR="0043647C" w:rsidRPr="0043647C" w:rsidTr="006C30A4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tbl>
            <w:tblPr>
              <w:tblW w:w="4800" w:type="dxa"/>
              <w:tblLook w:val="04A0"/>
            </w:tblPr>
            <w:tblGrid>
              <w:gridCol w:w="2080"/>
              <w:gridCol w:w="1420"/>
              <w:gridCol w:w="1300"/>
            </w:tblGrid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pPr>
                    <w:rPr>
                      <w:b/>
                      <w:bCs/>
                    </w:rPr>
                  </w:pPr>
                  <w:r w:rsidRPr="0043647C">
                    <w:rPr>
                      <w:b/>
                      <w:bCs/>
                    </w:rPr>
                    <w:t>Factor name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pPr>
                    <w:rPr>
                      <w:b/>
                      <w:bCs/>
                    </w:rPr>
                  </w:pPr>
                  <w:r w:rsidRPr="0043647C">
                    <w:rPr>
                      <w:b/>
                      <w:bCs/>
                    </w:rPr>
                    <w:t xml:space="preserve"> Start position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pPr>
                    <w:rPr>
                      <w:b/>
                      <w:bCs/>
                    </w:rPr>
                  </w:pPr>
                  <w:r w:rsidRPr="0043647C">
                    <w:rPr>
                      <w:b/>
                      <w:bCs/>
                    </w:rPr>
                    <w:t xml:space="preserve"> End position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beta</w:t>
                  </w:r>
                  <w:proofErr w:type="spellEnd"/>
                  <w:r w:rsidRPr="0043647C">
                    <w:t xml:space="preserve"> [T0001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01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00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beta</w:t>
                  </w:r>
                  <w:proofErr w:type="spellEnd"/>
                  <w:r w:rsidRPr="0043647C">
                    <w:t xml:space="preserve"> [T0001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20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9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beta</w:t>
                  </w:r>
                  <w:proofErr w:type="spellEnd"/>
                  <w:r w:rsidRPr="0043647C">
                    <w:t xml:space="preserve"> [T0001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0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beta</w:t>
                  </w:r>
                  <w:proofErr w:type="spellEnd"/>
                  <w:r w:rsidRPr="0043647C">
                    <w:t xml:space="preserve"> [T0001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8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8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beta</w:t>
                  </w:r>
                  <w:proofErr w:type="spellEnd"/>
                  <w:r w:rsidRPr="0043647C">
                    <w:t xml:space="preserve"> [T0001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8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8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beta</w:t>
                  </w:r>
                  <w:proofErr w:type="spellEnd"/>
                  <w:r w:rsidRPr="0043647C">
                    <w:t xml:space="preserve"> [T0001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USF-1 [T0087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5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5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USF-1 [T0087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2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2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USF-1 [T0087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7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6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USF-1 [T0087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4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USF-1 [T0087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5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5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2 [T0182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6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6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2 [T0182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2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2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2 [T0182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4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3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2 [T0182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0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94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6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8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8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27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274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9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9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8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2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4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4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7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lastRenderedPageBreak/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7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6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Pax-8 [T0182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64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9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9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6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6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3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3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9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8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2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Jun [T001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8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7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GATA-1 [T0030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9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GATA-1 [T0030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9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9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pPr>
                    <w:rPr>
                      <w:b/>
                      <w:bCs/>
                    </w:rPr>
                  </w:pPr>
                  <w:r w:rsidRPr="0043647C">
                    <w:rPr>
                      <w:b/>
                      <w:bCs/>
                    </w:rPr>
                    <w:t xml:space="preserve"> GATA-1 [T00305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4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B [T0081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9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B [T0081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5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B [T0081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4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3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B [T0081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4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3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B [T0081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9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9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B [T0081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6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5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4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3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8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7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1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0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2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2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Vpr</w:t>
                  </w:r>
                  <w:proofErr w:type="spellEnd"/>
                  <w:r w:rsidRPr="0043647C">
                    <w:t xml:space="preserve"> [T02399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6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5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Vpr</w:t>
                  </w:r>
                  <w:proofErr w:type="spellEnd"/>
                  <w:r w:rsidRPr="0043647C">
                    <w:t xml:space="preserve"> [T02399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0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9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Vpr</w:t>
                  </w:r>
                  <w:proofErr w:type="spellEnd"/>
                  <w:r w:rsidRPr="0043647C">
                    <w:t xml:space="preserve"> [T02399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6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5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0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lastRenderedPageBreak/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8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8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8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5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4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9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6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86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1 [T00538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2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1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7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7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9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1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1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2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26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9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8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1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0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9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ox2 [T0183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D [T00820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4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3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D [T00820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9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8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D [T00820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8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17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D [T00820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0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Antp</w:t>
                  </w:r>
                  <w:proofErr w:type="spellEnd"/>
                  <w:r w:rsidRPr="0043647C">
                    <w:t xml:space="preserve"> [T0002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Antp</w:t>
                  </w:r>
                  <w:proofErr w:type="spellEnd"/>
                  <w:r w:rsidRPr="0043647C">
                    <w:t xml:space="preserve"> [T0002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Antp</w:t>
                  </w:r>
                  <w:proofErr w:type="spellEnd"/>
                  <w:r w:rsidRPr="0043647C">
                    <w:t xml:space="preserve"> [T0002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Antp</w:t>
                  </w:r>
                  <w:proofErr w:type="spellEnd"/>
                  <w:r w:rsidRPr="0043647C">
                    <w:t xml:space="preserve"> [T0002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7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TAT1beta [T0157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3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82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TAT1beta [T0157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5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4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TAT1beta [T0157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6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35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1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0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BP [T0079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0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lastRenderedPageBreak/>
                    <w:t xml:space="preserve"> FOXN2 [T0420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5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HNF-1 [T00369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37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alpha</w:t>
                  </w:r>
                  <w:proofErr w:type="spellEnd"/>
                  <w:r w:rsidRPr="0043647C">
                    <w:t xml:space="preserve"> [T0010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5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4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alpha</w:t>
                  </w:r>
                  <w:proofErr w:type="spellEnd"/>
                  <w:r w:rsidRPr="0043647C">
                    <w:t xml:space="preserve"> [T0010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/</w:t>
                  </w:r>
                  <w:proofErr w:type="spellStart"/>
                  <w:r w:rsidRPr="0043647C">
                    <w:t>EBPalpha</w:t>
                  </w:r>
                  <w:proofErr w:type="spellEnd"/>
                  <w:r w:rsidRPr="0043647C">
                    <w:t xml:space="preserve"> [T0010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Hlf</w:t>
                  </w:r>
                  <w:proofErr w:type="spellEnd"/>
                  <w:r w:rsidRPr="0043647C">
                    <w:t xml:space="preserve"> [T0107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6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54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Hlf</w:t>
                  </w:r>
                  <w:proofErr w:type="spellEnd"/>
                  <w:r w:rsidRPr="0043647C">
                    <w:t xml:space="preserve"> [T0107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4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3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</w:t>
                  </w:r>
                  <w:proofErr w:type="spellStart"/>
                  <w:r w:rsidRPr="0043647C">
                    <w:t>Hlf</w:t>
                  </w:r>
                  <w:proofErr w:type="spellEnd"/>
                  <w:r w:rsidRPr="0043647C">
                    <w:t xml:space="preserve"> [T0107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7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HBP-1 [T0035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3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2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NF-Y [T00150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4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64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FOXO4 [T0417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2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12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FOXO4 [T0417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9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AP-1 [T0003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50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49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pPr>
                    <w:rPr>
                      <w:b/>
                      <w:bCs/>
                    </w:rPr>
                  </w:pPr>
                  <w:r w:rsidRPr="0043647C">
                    <w:rPr>
                      <w:b/>
                      <w:bCs/>
                    </w:rPr>
                    <w:t xml:space="preserve"> </w:t>
                  </w:r>
                  <w:proofErr w:type="spellStart"/>
                  <w:r w:rsidRPr="0043647C">
                    <w:rPr>
                      <w:b/>
                      <w:bCs/>
                    </w:rPr>
                    <w:t>Rel</w:t>
                  </w:r>
                  <w:proofErr w:type="spellEnd"/>
                  <w:r w:rsidRPr="0043647C">
                    <w:rPr>
                      <w:b/>
                      <w:bCs/>
                    </w:rPr>
                    <w:t xml:space="preserve"> [T0059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6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58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TAT6 [T0158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6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55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FOXO1 [T0420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8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73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FOXO1 [T0420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3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29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FOXO1 [T04203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0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Ets-1 [T0011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9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590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c-Ets-1 [T00111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6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5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USF-1 [T00877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2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617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TFII-I [T00824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7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761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mad3 [T04096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00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9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 xml:space="preserve"> Smad4 [T04292]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200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>
                  <w:r w:rsidRPr="0043647C">
                    <w:t>-1996</w:t>
                  </w:r>
                </w:p>
              </w:tc>
            </w:tr>
            <w:tr w:rsidR="0043647C" w:rsidRPr="0043647C" w:rsidTr="006C30A4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/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/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647C" w:rsidRPr="0043647C" w:rsidRDefault="0043647C" w:rsidP="0043647C"/>
              </w:tc>
            </w:tr>
          </w:tbl>
          <w:p w:rsidR="0043647C" w:rsidRPr="0043647C" w:rsidRDefault="0043647C" w:rsidP="0043647C">
            <w:pPr>
              <w:rPr>
                <w:b/>
              </w:rPr>
            </w:pPr>
          </w:p>
        </w:tc>
      </w:tr>
    </w:tbl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647C"/>
    <w:rsid w:val="003872FC"/>
    <w:rsid w:val="0043647C"/>
    <w:rsid w:val="005C3A95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6</Words>
  <Characters>2491</Characters>
  <Application>Microsoft Office Word</Application>
  <DocSecurity>0</DocSecurity>
  <Lines>20</Lines>
  <Paragraphs>5</Paragraphs>
  <ScaleCrop>false</ScaleCrop>
  <Company>CSIRO</Company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1</cp:revision>
  <dcterms:created xsi:type="dcterms:W3CDTF">2014-03-18T00:08:00Z</dcterms:created>
  <dcterms:modified xsi:type="dcterms:W3CDTF">2014-03-18T00:09:00Z</dcterms:modified>
</cp:coreProperties>
</file>